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center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upplementary materials</w:t>
      </w:r>
    </w:p>
    <w:p>
      <w:pPr>
        <w:pStyle w:val="Normal"/>
        <w:snapToGrid w:val="false"/>
        <w:spacing w:lineRule="auto" w:line="360"/>
        <w:rPr>
          <w:rFonts w:ascii="Arial" w:hAnsi="Arial" w:cs="Arial"/>
          <w:b/>
          <w:b/>
          <w:bCs/>
          <w:sz w:val="21"/>
          <w:szCs w:val="21"/>
          <w:shd w:fill="FCFCFC" w:val="clear"/>
        </w:rPr>
      </w:pPr>
      <w:r>
        <w:rPr>
          <w:rFonts w:cs="Arial" w:ascii="Arial" w:hAnsi="Arial"/>
          <w:b/>
          <w:bCs/>
          <w:sz w:val="21"/>
          <w:szCs w:val="21"/>
          <w:shd w:fill="FCFCFC" w:val="clear"/>
        </w:rPr>
      </w:r>
    </w:p>
    <w:p>
      <w:pPr>
        <w:pStyle w:val="Normal"/>
        <w:snapToGrid w:val="false"/>
        <w:spacing w:lineRule="auto" w:line="36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b/>
          <w:bCs/>
          <w:sz w:val="21"/>
          <w:szCs w:val="21"/>
          <w:shd w:fill="FCFCFC" w:val="clear"/>
        </w:rPr>
        <w:t>Additional file1</w:t>
      </w:r>
      <w:r>
        <w:rPr>
          <w:rFonts w:cs="Arial" w:ascii="Arial" w:hAnsi="Arial"/>
          <w:b/>
          <w:bCs/>
          <w:sz w:val="21"/>
          <w:szCs w:val="21"/>
        </w:rPr>
        <w:t>: Nucleotide sequences of the bands</w:t>
      </w:r>
    </w:p>
    <w:p>
      <w:pPr>
        <w:pStyle w:val="Normal"/>
        <w:jc w:val="left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Band 1: ATTACCGCGGCTGCTGGCACGTAGTTAGCCGGGGCTTTCTGGCAGGGTACCGTCACTTCCTTCGTCCCCTGCAACAGGGTTTTACGACCCGAAGGCCTTCGTCACCCACGCGGCGTCGCTGCGTCAGGCTTTCGCCAATTGCGCAATATTCCCCACTGCTGCCTCCCGTAGG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Band 2: 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CCTACGGGAGGCAGCAGTGGGGAATATTGCGCAATGGGGGAAACCCTGACGCAGCAACGCCGCGTGAGTGAAGAAGGCCTTCGGGTCGTAAAGCTCTGTCATAGCCGACGAAGAATGACTGTAAGCTATGAGGAAGCCACGGCTAACTACGTGCCAGCAGCCGCGGTAAT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Band 3: 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ATTACCGCGGCTGCTGGCACGTAGTTAGCCGGTGCTTATTCTTCAGGTACCGTCATTAGCAAGAGATATTAGCTCTCACCGTTTCTTCCCTGACAAAAGAGCTTTACAACCCGAAGGCCTTCTTCACTCACGCGGCATTGCTGGATCAGGCTTTCGCCCATTGTCCAAAATTCCCCACTGCTGCCTCCCGTAGG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Band 4: 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CCTACGGGAGGCAGCAGTGGGGAATATTGCACAATGGGGGAAACCCTGATGCAGCGACGCCGCGTGAAGGATGAAGTATTTCGGTATGTAAACTTCTATCAGTAGGGAAGAAAATGACGGTACCTGACTAAGAAGCCCCGGCTAACTACGTGCCAGCAGCCGCGGTAAT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Band 5: 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ATTACCGCGGCTGCTGGCACGTAGTTAGCCGGGGCTTCCTCTTCGGGTACTGTCCTTTTCATCCCCGATGACTGAGCTTTACAACCCGAAGGCCTTCTTCGCTCACGCGGCGTCGCTGCGTCAGGGTTGCCCCCATTGCGCAATATTCCCCACTGCTGCCTCCCGTAGG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Band 6: 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CCTACGGGAGGCAGCAGTGAGGRATATTGGWCAATGGGCGGAAGCCTGAACCAGCCATGCCGCGTGCAGGAAGACGGCCTTATGGGTTGTAAACTGCTTTTATGTGAGGATAATATTCATCTTGCGAGGTGGAATGAAGGTATCACATGAATAAGGATCGGCTAACTCCGTGCCAGCAGCCGCG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GTAAT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Band 7: 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ATTACCGCGGCTGCTGGCACGTAGTTAGCCGTGGCTTCCTCCTCCGGTACCGTCATTATCGTCCCGGAAGACAGAGCTTTACAATCCGAAAACCTTCTTCACTCACGCGGCGTTGCTGCATCAGGGTTTCCCCCATTGTGCAATATGCCCCACTGCTGCCTCCCGTAGG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Band 8: 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ATTACCGCGGCTGCTGGCACGGAGTTAGCCGATCCTTATTCGCAAGGTACATGCAAAGGAGGACACGTCCCCCACTTTATTCCCTTGCAAAAGAAGTTTACAATCCATAAGACCTTCATCCTTCACGCGACTTGGCTGGTTCAGAGTTGCCTCCATTGACCAATATTCCTCACTGCTGCCTCCCGTAGG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Band 9: 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CCTACGGGAGGCAGCAGTGAGGGATATTGGACAATGGATGGAAATCTGATCCAGCCATGCCGCGTGCAGGAAGACGGCCCTATGGGTTGTAAACTGCTTTTATACGGGAGCAATAAGATCTACGCGTAGACTGATGAGAGTACCGTATGAATAAGCATCGGCTAACTCCGTGCCAGCAGCCGCGGTAAT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Band 10: 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ATTACCGCGGCTGCTGGCACGTAGTTAGCCGGAGCTTCCTCCTCAGGTACCGTCATTTTCGTCCCTGAGGACAGAGGTTTACAATCCAGAGGACCGTCTTCCCTCACGCGGCGTCGCTGCATCAGGCTTTCGCCCATTGTGCAATATCCCTCACTGCTGCCTCCCGTAGG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Band 11: 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ATTACCGCGGCTGCTGGCACGTAGTTAGCCGTGGCTTGTTCCTCGGGTACCGTCATTTCCGTCCCCGATCAAAGAAGTTTACGACCCGAAAGCCTTCATCCTTCACGCGGCGTTGCTGCGTCAGGGTTTCCCCCATTGCGCAATATTCCCCACTGCTGCCTCCCGTAGG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Band 12: 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CCTACGGGAGGCAGCAGTGGGGGATATTGCACAATGGAGGAAACTCTGATGCAGCAACGCCGCGTGAGGGAAGACGGTCTTCGGATTGTAAACCTTTGTCCTTGGTGAAGATAATGACGGTAGCCGAGGAGGAAGCTCCGGCTAACTACGTGCCAGCAGCCGCGGTAAT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Band 13: 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CCTACGGGAGGCAGCAGTGGGGAATATTGCACAATGGAGGGAACTCTGATGCAGCGACGCCGCGTGAGTGAAGAAGGTTTTCGGATCGTAAAACTCTGTCCTTGGTGACGAAAGGAATGACGGTAGCCAAGGAGGAAGCCCCGGCTAACTACGTGCCAGCAGCCGCGGTAAT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Band 14: 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ATTACCGCGGCTGCTGGCACGTAGTTAGCCGGGGCTTGCTGGTTAGGTACCGTCAATTCATATCACTGTTCGCAATATGACTCTTCGTCCCTTACAACAGAGCTTTACGACCCTAAGGCCTTCTTCGCTCACGCGGCGTCGCTGCGTCAGGGTTTCCCCCATTGCGCAGTATTCCCCACTGCTGCCTCCCGTAGG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Band 15: 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CCTACGGGAGGCAGCAGTGAGGAATATTGGTCAATGGAGGCAACTCTGAACCAGCCAAGTCGCGTGAAGGATGAAGGTCTTATGGATTGTAAACTTCTTTTGCAAGGGAATAAAGTGGGGGACGTGTCCTCCTTCGCATGTACCTTGCGAATAAGGATCGGCTAACTCCGTGCCAGCAGCCGCGGTAAT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Band 16: 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ATTACCGCGGCTGCTGGCACGGAGTTAGCCGATCCTTATTCGCAAGGTACATGCAAAGGAAGACACGTCCCCCACTTTATTCCCTTGCAAAAGAAGTTTACAACCCGTAGGGCCGTCTTCCTTCACGCGACGTGGCTGGTTCAGACTTGCGTCCATTGACCAATATTCCTCACTGCTGCCTCCC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GTAGG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Band 17: 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ATTACCGCGGCTGCTGGCACGCTAGTTAGCCGTGACTTTCTGGTTGATTACCGGCAAATAATGAGCAGTTACTCTCACTATCTTTCTTCACCAACAACAGAGCTTTACGATCCGAAAACCTTCTCCACTCACGCGGCGTTGCTCCATCAGACTTGCGTCCATTGTGGAAGATTCCCTACTGCTGCCTCCCGTAGG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Band 18: 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CCTACGGGAGGCAGCAGTAGGGAATCTTCCACAATGGACGCAAGTCTGATGGAGCAACGCCGCGTGAGTGAAGAAGGTTTTCGGATCGTAAAGCTCTGTTGTTGGTGAAGAAAGATAGTGAGAGTAACTGCTCATTATTTGCCGGTAATCAACCAGAAAGTCACGGCTAACTACGTGCCAGCAGCCGCGG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TAAT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Band 19: 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ATTACCGCGGCTGCTGGCACGTAGTTAGCCGGGGCTTCCTCCGGGGGTACCGTCCGTTCTCGTCCCCCCAGACAGAGGTTTACAACCCGAAGGCCTTCGTCCCTCACGCGGCGTCGCTCGGTCAGGCTTTCGCCCATTGCCGAAAATTCCCTACTGCTGCCTCCCGTAGG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Band 20: 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ATTACCGCGGCTGCTGGCACGTAGTTAGCCGGAGCTTGCTGCCTAGGTACCGTCATTATCGTCCCTAGGTACAAAAGTTTACAATCCGAAGACCGTCTTCCTTCACGCGGCGTTGCTGCATCAGAGTTTCCTCCATTGTGCAATATCCCCCACTGCTGCCTCCCGTAGG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Band 21: 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CCTACGGGAGGCAGCAGTGAGGAATATTGGTCAATGGACGCAAGCCTGAACCAGCCACGTCGCGTGAAGGAAGACGGCCCTACGGGTTGTAAACTTCTTTTGTAAGGGAATAAAGTGAGTCACGCGTGACTTTTTGCATGTACCTTACGAATAAGGATCGGCTAACTCCGTGCCAGCAGCCGCG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GTAAT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Band 22: 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ATTACCGCGGCTGCTGGCACGGAGTTAGCCGATCCTTATTCGTAAGGTACATGCAAAAAGTCACGCGTGACTCACTTTATTCCCTTACAAAAGAAGTTTACAACCCGTAGGGCCGTCTTCCTTCACGCGACGTGGCTGGTTCAGACTTGCGTCCATTGACCAATATTCCTCACTGCTGCCT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CCCGTAGG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Band 23: 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CCTACGGGAGGCAGCAGTGGGGGATATTGCACAATGGAGGAAACTCTGATGCAGCAACGCCGCGTGAAGGAAGACGGTCTTCGGATTGTAAACTTTTGTACCTAGGGACGATAATGACGGTACCTAGGCAGCAAGCTCCGGCTAACTACGTGCCAGCAGCCGCGGTAAT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Band 24: 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ATTACCGCGGCTGCTGGCACGTAGTTAGCCGTGGCTTCCTCCTCCGGTACCGTCATTATCGTCCCGGAAGRCAGAGCTTTACAATCCGAAAACCTTCATCACTCACGCGGCGTTGCTCGGTCAGGCTTGCGCCCATTGCCGAAGATTCCCAACTGCTGCCTCCCGTAGG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Band 25: 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ATTACCGCGGCTGCTGGCACGTAGTTAGCCGGAGCTTCCTCCTCGGCTACCGTCATTATCGGCACCGGGGACAGAGGTTTACAATCCGAAAACCGTCTTCCCTCACGCGGCGTCGCTGCATCAGAGTTCCCTCCATTGTGCAAGATCCCCCACTGCTGCCTCCCGTAGG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Band 26: 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ATTACCGCGGCTGCTGGCACGTAGTTAGCCGGGGCTTCCTCCCATGGTACCGTCACTCCCTTCGTCCCATGGGACAGAGGTTTACAATCCGAAAACCTTCTTCCCTCACGCGGCGTTGCTGGGTCAGGCTTTCGCCCATTGCCCAATATTCCCCACTGCTGCCTCCCGTAGG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Band 27: 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CCTACGGGAGGCAGCAGTGGGGAATATTGCACAATGGGCGGAAGCCTGATGCAGCAACGCCGCGTGAGTGAAGAAGGTTTTCGGATTGTAAAGCTCTGTCATATGGGACGATAGTGACGGTACCATATGAGGAAGCCACGGCTAACTACGTGCCAGCAGCCGCGGTAAT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Band 28: 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ATTACCGCGGCTGCTGGCACGTAGTTAGCCGGGACTTATTCCTGGGGTACCGTCCTTCCTCTTCCCCCAGAAAAGCGGTTTACGACCCGAAGGCCTTCTTCCCGCACGCGATGTCGCTGCATCAGGGTTGCCCCCATTGTGCAAGATTCCTCACTGCTGCCTCCCGTAGG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 xml:space="preserve">Band 29: 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ATTACCGCGGCTGCTGGCACGTAGTTAGCCGGGGCTTCCTCGCAGGGTACCGTCACTTCCTTCGTCCCCTGCAACAGGGCTTTACGACCCGAAGGCCTTCGTCACCCACGCGGCGTCGCTGCGTCAGGCTTTCGCCCATTGCGCAAAATTCCCCACTGCTGCCTCCCGTAGG</w:t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p>
      <w:pPr>
        <w:pStyle w:val="Normal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4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360"/>
      <w:outlineLvl w:val="2"/>
    </w:pPr>
    <w:rPr>
      <w:rFonts w:eastAsia="SimHei;Arial Unicode MS"/>
    </w:rPr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i/>
    </w:rPr>
  </w:style>
  <w:style w:type="character" w:styleId="InternetLink">
    <w:name w:val="Hyperlink"/>
    <w:rPr>
      <w:color w:val="333333"/>
      <w:u w:val="none"/>
    </w:rPr>
  </w:style>
  <w:style w:type="character" w:styleId="Font61">
    <w:name w:val="font61"/>
    <w:qFormat/>
    <w:rPr>
      <w:rFonts w:ascii="Arial" w:hAnsi="Arial" w:cs="Arial"/>
      <w:color w:val="000000"/>
      <w:sz w:val="20"/>
      <w:szCs w:val="20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dell</dc:creator>
  <dc:description/>
  <cp:keywords/>
  <dc:language>en-US</dc:language>
  <cp:lastModifiedBy>Revathi Thangaraj</cp:lastModifiedBy>
  <dcterms:modified xsi:type="dcterms:W3CDTF">2023-01-03T01:5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2FAFA9BB591402D9F079A6978AB583E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